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949"/>
        <w:gridCol w:w="4185"/>
        <w:gridCol w:w="3222"/>
      </w:tblGrid>
      <w:tr w:rsidR="007E2718" w:rsidRPr="009D77AE" w14:paraId="7519FE24" w14:textId="77777777" w:rsidTr="007E2718">
        <w:trPr>
          <w:trHeight w:val="248"/>
        </w:trPr>
        <w:tc>
          <w:tcPr>
            <w:tcW w:w="9356" w:type="dxa"/>
            <w:gridSpan w:val="3"/>
          </w:tcPr>
          <w:p w14:paraId="0AD3A97E" w14:textId="2A3A4533" w:rsidR="007E2718" w:rsidRDefault="007E2718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Appendix INSPIRE study Coinvestigators</w:t>
            </w:r>
          </w:p>
        </w:tc>
      </w:tr>
      <w:tr w:rsidR="00844D77" w:rsidRPr="009D77AE" w14:paraId="05F8AC84" w14:textId="77777777" w:rsidTr="00A876DA">
        <w:trPr>
          <w:trHeight w:val="248"/>
        </w:trPr>
        <w:tc>
          <w:tcPr>
            <w:tcW w:w="1949" w:type="dxa"/>
          </w:tcPr>
          <w:p w14:paraId="78DA4284" w14:textId="24D79E6B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Name</w:t>
            </w:r>
          </w:p>
        </w:tc>
        <w:tc>
          <w:tcPr>
            <w:tcW w:w="4185" w:type="dxa"/>
          </w:tcPr>
          <w:p w14:paraId="5024B2AD" w14:textId="14B9E220" w:rsidR="00844D77" w:rsidRPr="009D77AE" w:rsidRDefault="00844D77" w:rsidP="00900EA2">
            <w:pPr>
              <w:rPr>
                <w:rFonts w:cstheme="minorHAnsi"/>
              </w:rPr>
            </w:pPr>
            <w:bookmarkStart w:id="0" w:name="_Hlk79412810"/>
            <w:r>
              <w:rPr>
                <w:rFonts w:cstheme="minorHAnsi"/>
              </w:rPr>
              <w:t xml:space="preserve">Affiliation </w:t>
            </w:r>
          </w:p>
        </w:tc>
        <w:tc>
          <w:tcPr>
            <w:tcW w:w="3222" w:type="dxa"/>
          </w:tcPr>
          <w:p w14:paraId="2AE7885E" w14:textId="531E8717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Role</w:t>
            </w:r>
          </w:p>
        </w:tc>
      </w:tr>
      <w:tr w:rsidR="00844D77" w:rsidRPr="009D77AE" w14:paraId="55E95F01" w14:textId="77777777" w:rsidTr="00A876DA">
        <w:trPr>
          <w:trHeight w:val="757"/>
        </w:trPr>
        <w:tc>
          <w:tcPr>
            <w:tcW w:w="1949" w:type="dxa"/>
          </w:tcPr>
          <w:p w14:paraId="3B13DD24" w14:textId="0DD38A21" w:rsidR="00844D77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Carlos Garcia Eperron</w:t>
            </w:r>
            <w:r w:rsidR="003E5A92">
              <w:rPr>
                <w:rFonts w:cstheme="minorHAnsi"/>
              </w:rPr>
              <w:t>, MD</w:t>
            </w:r>
          </w:p>
        </w:tc>
        <w:tc>
          <w:tcPr>
            <w:tcW w:w="4185" w:type="dxa"/>
          </w:tcPr>
          <w:p w14:paraId="3909A9F7" w14:textId="45B236F9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John Hunter</w:t>
            </w:r>
            <w:r w:rsidR="00E056C0">
              <w:rPr>
                <w:rFonts w:cstheme="minorHAnsi"/>
              </w:rPr>
              <w:t xml:space="preserve"> Hospital </w:t>
            </w:r>
            <w:r w:rsidR="00015E5B">
              <w:rPr>
                <w:rFonts w:cstheme="minorHAnsi"/>
              </w:rPr>
              <w:t>Newcastle, Australia</w:t>
            </w:r>
          </w:p>
        </w:tc>
        <w:tc>
          <w:tcPr>
            <w:tcW w:w="3222" w:type="dxa"/>
          </w:tcPr>
          <w:p w14:paraId="42CA402C" w14:textId="6B3B3021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4ED3E618" w14:textId="77777777" w:rsidTr="00A876DA">
        <w:trPr>
          <w:trHeight w:val="508"/>
        </w:trPr>
        <w:tc>
          <w:tcPr>
            <w:tcW w:w="1949" w:type="dxa"/>
          </w:tcPr>
          <w:p w14:paraId="144CC752" w14:textId="001EB4E4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Philip Choi</w:t>
            </w:r>
            <w:r w:rsidR="003E5A92">
              <w:rPr>
                <w:rFonts w:cstheme="minorHAnsi"/>
              </w:rPr>
              <w:t>,</w:t>
            </w:r>
            <w:r w:rsidR="00E1664C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68B50876" w14:textId="3B13FE68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Box Hill Hospital</w:t>
            </w:r>
            <w:r w:rsidR="00E1664C">
              <w:rPr>
                <w:rFonts w:cstheme="minorHAnsi"/>
              </w:rPr>
              <w:t>, Melbourne, Australia</w:t>
            </w:r>
          </w:p>
        </w:tc>
        <w:tc>
          <w:tcPr>
            <w:tcW w:w="3222" w:type="dxa"/>
          </w:tcPr>
          <w:p w14:paraId="041287F0" w14:textId="4C571B9A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E1664C" w:rsidRPr="009D77AE" w14:paraId="50B1637D" w14:textId="77777777" w:rsidTr="00A876DA">
        <w:trPr>
          <w:trHeight w:val="508"/>
        </w:trPr>
        <w:tc>
          <w:tcPr>
            <w:tcW w:w="1949" w:type="dxa"/>
          </w:tcPr>
          <w:p w14:paraId="14C9378C" w14:textId="0CEEDD63" w:rsidR="00E1664C" w:rsidRPr="009D77AE" w:rsidRDefault="00E1664C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Billy O’Brien, MD</w:t>
            </w:r>
          </w:p>
        </w:tc>
        <w:tc>
          <w:tcPr>
            <w:tcW w:w="4185" w:type="dxa"/>
          </w:tcPr>
          <w:p w14:paraId="0664A3CB" w14:textId="349C5185" w:rsidR="00E1664C" w:rsidRPr="009D77AE" w:rsidRDefault="00E1664C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Gosford Hospital, Gosford, Australia</w:t>
            </w:r>
          </w:p>
        </w:tc>
        <w:tc>
          <w:tcPr>
            <w:tcW w:w="3222" w:type="dxa"/>
          </w:tcPr>
          <w:p w14:paraId="5DEC637C" w14:textId="77777777" w:rsidR="00E1664C" w:rsidRDefault="00E1664C" w:rsidP="00900EA2">
            <w:pPr>
              <w:rPr>
                <w:rFonts w:cstheme="minorHAnsi"/>
              </w:rPr>
            </w:pPr>
          </w:p>
        </w:tc>
      </w:tr>
      <w:tr w:rsidR="00844D77" w:rsidRPr="009D77AE" w14:paraId="73B8A16E" w14:textId="77777777" w:rsidTr="00A876DA">
        <w:trPr>
          <w:trHeight w:val="751"/>
        </w:trPr>
        <w:tc>
          <w:tcPr>
            <w:tcW w:w="1949" w:type="dxa"/>
          </w:tcPr>
          <w:p w14:paraId="7AA638A0" w14:textId="1C82A79A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Min Lou</w:t>
            </w:r>
          </w:p>
        </w:tc>
        <w:tc>
          <w:tcPr>
            <w:tcW w:w="4185" w:type="dxa"/>
          </w:tcPr>
          <w:p w14:paraId="128BD1E3" w14:textId="32C73818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Zhejiang 2</w:t>
            </w:r>
            <w:r w:rsidRPr="009D77AE">
              <w:rPr>
                <w:rFonts w:cstheme="minorHAnsi"/>
                <w:vertAlign w:val="superscript"/>
              </w:rPr>
              <w:t>nd</w:t>
            </w:r>
            <w:r w:rsidRPr="009D77AE">
              <w:rPr>
                <w:rFonts w:cstheme="minorHAnsi"/>
              </w:rPr>
              <w:t xml:space="preserve"> Affiliated Hospital, Hangzhou, China</w:t>
            </w:r>
          </w:p>
        </w:tc>
        <w:tc>
          <w:tcPr>
            <w:tcW w:w="3222" w:type="dxa"/>
          </w:tcPr>
          <w:p w14:paraId="18FFB7E6" w14:textId="5B288737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2217433B" w14:textId="77777777" w:rsidTr="00A876DA">
        <w:trPr>
          <w:trHeight w:val="1012"/>
        </w:trPr>
        <w:tc>
          <w:tcPr>
            <w:tcW w:w="1949" w:type="dxa"/>
          </w:tcPr>
          <w:p w14:paraId="09DCB428" w14:textId="0A257628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Gang Li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PhD MD</w:t>
            </w:r>
          </w:p>
        </w:tc>
        <w:tc>
          <w:tcPr>
            <w:tcW w:w="4185" w:type="dxa"/>
          </w:tcPr>
          <w:p w14:paraId="7761B64C" w14:textId="087397B1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 xml:space="preserve"> Shanghai East Hospital, Tongji University School of Medicine, China</w:t>
            </w:r>
          </w:p>
        </w:tc>
        <w:tc>
          <w:tcPr>
            <w:tcW w:w="3222" w:type="dxa"/>
          </w:tcPr>
          <w:p w14:paraId="7A9B73F2" w14:textId="3B57042D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2BF46199" w14:textId="77777777" w:rsidTr="00A876DA">
        <w:trPr>
          <w:trHeight w:val="757"/>
        </w:trPr>
        <w:tc>
          <w:tcPr>
            <w:tcW w:w="1949" w:type="dxa"/>
          </w:tcPr>
          <w:p w14:paraId="5A328A50" w14:textId="77777777" w:rsidR="00844D77" w:rsidRPr="009D77AE" w:rsidRDefault="00844D77" w:rsidP="00900EA2">
            <w:pPr>
              <w:shd w:val="clear" w:color="auto" w:fill="FFFFFF"/>
              <w:rPr>
                <w:rFonts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  <w:lang w:val="en-US"/>
              </w:rPr>
              <w:t>Congguo Yin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9D77AE">
              <w:rPr>
                <w:rFonts w:cstheme="minorHAnsi"/>
                <w:color w:val="000000"/>
                <w:lang w:val="en-US"/>
              </w:rPr>
              <w:t xml:space="preserve"> MD</w:t>
            </w:r>
          </w:p>
          <w:p w14:paraId="31BA92BF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4185" w:type="dxa"/>
          </w:tcPr>
          <w:p w14:paraId="797064A2" w14:textId="4325B53B" w:rsidR="00844D77" w:rsidRPr="009D77AE" w:rsidRDefault="00844D77" w:rsidP="00900EA2">
            <w:pPr>
              <w:shd w:val="clear" w:color="auto" w:fill="FFFFFF"/>
              <w:rPr>
                <w:rFonts w:eastAsia="Times New Roman"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</w:rPr>
              <w:t>Hangzhou First Hospital</w:t>
            </w:r>
            <w:r w:rsidR="00015E5B">
              <w:rPr>
                <w:rFonts w:eastAsia="Times New Roman" w:cstheme="minorHAnsi"/>
                <w:color w:val="000000"/>
              </w:rPr>
              <w:t>, Hangzhou, China</w:t>
            </w:r>
          </w:p>
          <w:p w14:paraId="6EE3A1DC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3222" w:type="dxa"/>
          </w:tcPr>
          <w:p w14:paraId="2DC56F0E" w14:textId="6474D9C1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  <w:r w:rsidRPr="009D77AE">
              <w:rPr>
                <w:rFonts w:cstheme="minorHAnsi"/>
              </w:rPr>
              <w:t xml:space="preserve"> </w:t>
            </w:r>
          </w:p>
        </w:tc>
      </w:tr>
      <w:tr w:rsidR="00844D77" w:rsidRPr="009D77AE" w14:paraId="16783AD8" w14:textId="77777777" w:rsidTr="00A876DA">
        <w:trPr>
          <w:trHeight w:val="1012"/>
        </w:trPr>
        <w:tc>
          <w:tcPr>
            <w:tcW w:w="1949" w:type="dxa"/>
          </w:tcPr>
          <w:p w14:paraId="5FF0F83A" w14:textId="77777777" w:rsidR="00844D77" w:rsidRPr="009D77AE" w:rsidRDefault="00844D77" w:rsidP="00900EA2">
            <w:pPr>
              <w:shd w:val="clear" w:color="auto" w:fill="FFFFFF"/>
              <w:rPr>
                <w:rFonts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  <w:lang w:val="en-US"/>
              </w:rPr>
              <w:t>Jianhong</w:t>
            </w:r>
            <w:r w:rsidRPr="009D77AE">
              <w:rPr>
                <w:rFonts w:cstheme="minorHAnsi"/>
                <w:color w:val="000000"/>
                <w:lang w:val="en-US"/>
              </w:rPr>
              <w:t xml:space="preserve"> </w:t>
            </w:r>
            <w:r w:rsidRPr="009D77AE">
              <w:rPr>
                <w:rFonts w:eastAsia="Times New Roman" w:cstheme="minorHAnsi"/>
                <w:color w:val="000000"/>
                <w:lang w:val="en-US"/>
              </w:rPr>
              <w:t>Yang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9D77AE">
              <w:rPr>
                <w:rFonts w:cstheme="minorHAnsi"/>
                <w:color w:val="000000"/>
                <w:lang w:val="en-US"/>
              </w:rPr>
              <w:t xml:space="preserve"> MD</w:t>
            </w:r>
          </w:p>
          <w:p w14:paraId="31FFA230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4185" w:type="dxa"/>
          </w:tcPr>
          <w:p w14:paraId="737C8FDC" w14:textId="1881DA83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Ningbo First Hospital</w:t>
            </w:r>
            <w:r w:rsidR="00015E5B">
              <w:rPr>
                <w:rFonts w:cstheme="minorHAnsi"/>
              </w:rPr>
              <w:t>, Ningbo, China</w:t>
            </w:r>
          </w:p>
        </w:tc>
        <w:tc>
          <w:tcPr>
            <w:tcW w:w="3222" w:type="dxa"/>
          </w:tcPr>
          <w:p w14:paraId="0CA7D7DF" w14:textId="49FA0AE2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  <w:r w:rsidRPr="009D77AE">
              <w:rPr>
                <w:rFonts w:cstheme="minorHAnsi"/>
              </w:rPr>
              <w:t xml:space="preserve"> </w:t>
            </w:r>
          </w:p>
        </w:tc>
      </w:tr>
      <w:tr w:rsidR="00844D77" w:rsidRPr="009D77AE" w14:paraId="45F37880" w14:textId="77777777" w:rsidTr="00A876DA">
        <w:trPr>
          <w:trHeight w:val="1006"/>
        </w:trPr>
        <w:tc>
          <w:tcPr>
            <w:tcW w:w="1949" w:type="dxa"/>
          </w:tcPr>
          <w:p w14:paraId="3A6FA8C1" w14:textId="77777777" w:rsidR="00844D77" w:rsidRPr="009D77AE" w:rsidRDefault="00844D77" w:rsidP="00900EA2">
            <w:pPr>
              <w:shd w:val="clear" w:color="auto" w:fill="FFFFFF"/>
              <w:rPr>
                <w:rFonts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</w:rPr>
              <w:t>Peng Wang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9D77AE">
              <w:rPr>
                <w:rFonts w:eastAsia="Times New Roman" w:cstheme="minorHAnsi"/>
                <w:color w:val="000000"/>
              </w:rPr>
              <w:t xml:space="preserve"> MD</w:t>
            </w:r>
          </w:p>
          <w:p w14:paraId="498EBADA" w14:textId="77777777" w:rsidR="00844D77" w:rsidRPr="009D77AE" w:rsidRDefault="00844D77" w:rsidP="00900EA2">
            <w:pPr>
              <w:rPr>
                <w:rFonts w:eastAsia="Times New Roman" w:cstheme="minorHAnsi"/>
                <w:color w:val="000000"/>
                <w:shd w:val="clear" w:color="auto" w:fill="FFFFFF"/>
              </w:rPr>
            </w:pPr>
          </w:p>
        </w:tc>
        <w:tc>
          <w:tcPr>
            <w:tcW w:w="4185" w:type="dxa"/>
          </w:tcPr>
          <w:p w14:paraId="11E431F5" w14:textId="3BE5D456" w:rsidR="00844D77" w:rsidRPr="009D77AE" w:rsidRDefault="00844D77" w:rsidP="00900EA2">
            <w:pPr>
              <w:rPr>
                <w:rFonts w:eastAsia="Times New Roman" w:cstheme="minorHAnsi"/>
              </w:rPr>
            </w:pPr>
            <w:r w:rsidRPr="009D77AE">
              <w:rPr>
                <w:rFonts w:eastAsia="Times New Roman" w:cstheme="minorHAnsi"/>
                <w:color w:val="212121"/>
                <w:shd w:val="clear" w:color="auto" w:fill="FFFFFF"/>
              </w:rPr>
              <w:t>Taizhou First People's Hospital, China</w:t>
            </w:r>
          </w:p>
          <w:p w14:paraId="580D614E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3222" w:type="dxa"/>
          </w:tcPr>
          <w:p w14:paraId="145AC59B" w14:textId="0C9A8E32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  <w:r w:rsidRPr="009D77AE">
              <w:rPr>
                <w:rFonts w:cstheme="minorHAnsi"/>
              </w:rPr>
              <w:t xml:space="preserve"> </w:t>
            </w:r>
          </w:p>
        </w:tc>
      </w:tr>
      <w:tr w:rsidR="00844D77" w:rsidRPr="009D77AE" w14:paraId="5BCB2834" w14:textId="77777777" w:rsidTr="00A876DA">
        <w:trPr>
          <w:trHeight w:val="757"/>
        </w:trPr>
        <w:tc>
          <w:tcPr>
            <w:tcW w:w="1949" w:type="dxa"/>
          </w:tcPr>
          <w:p w14:paraId="68A9CC3A" w14:textId="77777777" w:rsidR="00844D77" w:rsidRPr="009D77AE" w:rsidRDefault="00844D77" w:rsidP="00900EA2">
            <w:pPr>
              <w:shd w:val="clear" w:color="auto" w:fill="FFFFFF"/>
              <w:rPr>
                <w:rFonts w:eastAsia="Times New Roman"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</w:rPr>
              <w:t>Weiwen Qiu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9D77AE">
              <w:rPr>
                <w:rFonts w:eastAsia="Times New Roman" w:cstheme="minorHAnsi"/>
                <w:color w:val="000000"/>
              </w:rPr>
              <w:t xml:space="preserve"> MD</w:t>
            </w:r>
          </w:p>
          <w:p w14:paraId="01E9F2C3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4185" w:type="dxa"/>
          </w:tcPr>
          <w:p w14:paraId="6963D8C0" w14:textId="1FC0F74B" w:rsidR="00844D77" w:rsidRPr="009D77AE" w:rsidRDefault="00844D77" w:rsidP="00900EA2">
            <w:pPr>
              <w:shd w:val="clear" w:color="auto" w:fill="FFFFFF"/>
              <w:rPr>
                <w:rFonts w:eastAsia="Times New Roman" w:cstheme="minorHAnsi"/>
                <w:color w:val="000000"/>
              </w:rPr>
            </w:pPr>
            <w:r w:rsidRPr="009D77AE">
              <w:rPr>
                <w:rFonts w:eastAsia="Times New Roman" w:cstheme="minorHAnsi"/>
                <w:color w:val="000000"/>
              </w:rPr>
              <w:t>Lishui People's Hospital, China</w:t>
            </w:r>
          </w:p>
          <w:p w14:paraId="6E7012D2" w14:textId="77777777" w:rsidR="00844D77" w:rsidRPr="009D77AE" w:rsidRDefault="00844D77" w:rsidP="00900EA2">
            <w:pPr>
              <w:rPr>
                <w:rFonts w:cstheme="minorHAnsi"/>
              </w:rPr>
            </w:pPr>
          </w:p>
        </w:tc>
        <w:tc>
          <w:tcPr>
            <w:tcW w:w="3222" w:type="dxa"/>
          </w:tcPr>
          <w:p w14:paraId="5C8EEABD" w14:textId="1CBDEBF2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  <w:r w:rsidRPr="009D77AE">
              <w:rPr>
                <w:rFonts w:cstheme="minorHAnsi"/>
              </w:rPr>
              <w:t xml:space="preserve"> </w:t>
            </w:r>
          </w:p>
        </w:tc>
      </w:tr>
      <w:tr w:rsidR="00844D77" w:rsidRPr="009D77AE" w14:paraId="006FD629" w14:textId="77777777" w:rsidTr="00A876DA">
        <w:trPr>
          <w:trHeight w:val="757"/>
        </w:trPr>
        <w:tc>
          <w:tcPr>
            <w:tcW w:w="1949" w:type="dxa"/>
          </w:tcPr>
          <w:p w14:paraId="69D22BF7" w14:textId="550CBE49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Yu Geng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6381EA6B" w14:textId="14E7AEFF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Zhejiang Provincial People’s Hospital, Hangzhou, China</w:t>
            </w:r>
          </w:p>
        </w:tc>
        <w:tc>
          <w:tcPr>
            <w:tcW w:w="3222" w:type="dxa"/>
          </w:tcPr>
          <w:p w14:paraId="0A0AF4E6" w14:textId="5D6B4927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45AB7357" w14:textId="77777777" w:rsidTr="00A876DA">
        <w:trPr>
          <w:trHeight w:val="757"/>
        </w:trPr>
        <w:tc>
          <w:tcPr>
            <w:tcW w:w="1949" w:type="dxa"/>
          </w:tcPr>
          <w:p w14:paraId="2D5F6A53" w14:textId="64ECE1F7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Yi Sui PhD, MD</w:t>
            </w:r>
          </w:p>
        </w:tc>
        <w:tc>
          <w:tcPr>
            <w:tcW w:w="4185" w:type="dxa"/>
          </w:tcPr>
          <w:p w14:paraId="02536B35" w14:textId="29D01A52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The First People’s Hospital of Shenyang, China</w:t>
            </w:r>
          </w:p>
        </w:tc>
        <w:tc>
          <w:tcPr>
            <w:tcW w:w="3222" w:type="dxa"/>
          </w:tcPr>
          <w:p w14:paraId="55447DCF" w14:textId="3FFCF004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697D7C31" w14:textId="77777777" w:rsidTr="00A876DA">
        <w:trPr>
          <w:trHeight w:val="1012"/>
        </w:trPr>
        <w:tc>
          <w:tcPr>
            <w:tcW w:w="1949" w:type="dxa"/>
          </w:tcPr>
          <w:p w14:paraId="54263A29" w14:textId="6EA5ACB3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Xuezhi Yang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575C17BB" w14:textId="2AB5968A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The First Affiliated Hospital of Wenzhou Medical University, China</w:t>
            </w:r>
          </w:p>
        </w:tc>
        <w:tc>
          <w:tcPr>
            <w:tcW w:w="3222" w:type="dxa"/>
          </w:tcPr>
          <w:p w14:paraId="030750CE" w14:textId="76A1DF43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75391263" w14:textId="77777777" w:rsidTr="00A876DA">
        <w:trPr>
          <w:trHeight w:val="1012"/>
        </w:trPr>
        <w:tc>
          <w:tcPr>
            <w:tcW w:w="1949" w:type="dxa"/>
          </w:tcPr>
          <w:p w14:paraId="6E695964" w14:textId="64DF456A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Xu Zhang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6B0DB6D2" w14:textId="174A8251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The First Affiliated Hospital of Wenzhou Medical University, China</w:t>
            </w:r>
          </w:p>
        </w:tc>
        <w:tc>
          <w:tcPr>
            <w:tcW w:w="3222" w:type="dxa"/>
          </w:tcPr>
          <w:p w14:paraId="082B8F27" w14:textId="65F69C65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74DE1058" w14:textId="77777777" w:rsidTr="00A876DA">
        <w:trPr>
          <w:trHeight w:val="757"/>
        </w:trPr>
        <w:tc>
          <w:tcPr>
            <w:tcW w:w="1949" w:type="dxa"/>
          </w:tcPr>
          <w:p w14:paraId="1BDBCDFE" w14:textId="6476CD0C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Qi Fang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3A8BFFCA" w14:textId="726D9B79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The First Affiliated Hospital of Soochow University, China</w:t>
            </w:r>
          </w:p>
        </w:tc>
        <w:tc>
          <w:tcPr>
            <w:tcW w:w="3222" w:type="dxa"/>
          </w:tcPr>
          <w:p w14:paraId="27E0BFAD" w14:textId="242365AB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tr w:rsidR="00844D77" w:rsidRPr="009D77AE" w14:paraId="330C4E2E" w14:textId="77777777" w:rsidTr="00A876DA">
        <w:trPr>
          <w:trHeight w:val="757"/>
        </w:trPr>
        <w:tc>
          <w:tcPr>
            <w:tcW w:w="1949" w:type="dxa"/>
          </w:tcPr>
          <w:p w14:paraId="30D32B5F" w14:textId="3CA52186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Wenhuo Chen</w:t>
            </w:r>
            <w:r>
              <w:rPr>
                <w:rFonts w:cstheme="minorHAnsi"/>
              </w:rPr>
              <w:t>,</w:t>
            </w:r>
            <w:r w:rsidRPr="009D77AE">
              <w:rPr>
                <w:rFonts w:cstheme="minorHAnsi"/>
              </w:rPr>
              <w:t xml:space="preserve"> MD</w:t>
            </w:r>
          </w:p>
        </w:tc>
        <w:tc>
          <w:tcPr>
            <w:tcW w:w="4185" w:type="dxa"/>
          </w:tcPr>
          <w:p w14:paraId="27DBD920" w14:textId="08D5F93D" w:rsidR="00844D77" w:rsidRPr="009D77AE" w:rsidRDefault="00844D77" w:rsidP="00900EA2">
            <w:pPr>
              <w:rPr>
                <w:rFonts w:cstheme="minorHAnsi"/>
              </w:rPr>
            </w:pPr>
            <w:r w:rsidRPr="009D77AE">
              <w:rPr>
                <w:rFonts w:cstheme="minorHAnsi"/>
              </w:rPr>
              <w:t>Zhangzhou Municipal Hospital</w:t>
            </w:r>
          </w:p>
        </w:tc>
        <w:tc>
          <w:tcPr>
            <w:tcW w:w="3222" w:type="dxa"/>
          </w:tcPr>
          <w:p w14:paraId="38257046" w14:textId="08522A01" w:rsidR="00844D77" w:rsidRPr="009D77AE" w:rsidRDefault="00844D77" w:rsidP="00900EA2">
            <w:pPr>
              <w:rPr>
                <w:rFonts w:cstheme="minorHAnsi"/>
              </w:rPr>
            </w:pPr>
            <w:r>
              <w:rPr>
                <w:rFonts w:cstheme="minorHAnsi"/>
              </w:rPr>
              <w:t>Co-investigator</w:t>
            </w:r>
          </w:p>
        </w:tc>
      </w:tr>
      <w:bookmarkEnd w:id="0"/>
    </w:tbl>
    <w:p w14:paraId="0E5A55CA" w14:textId="77777777" w:rsidR="004106A3" w:rsidRDefault="004106A3"/>
    <w:sectPr w:rsidR="00410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972C5"/>
    <w:multiLevelType w:val="hybridMultilevel"/>
    <w:tmpl w:val="409E7BE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jU0N7YwMDQ1MzZV0lEKTi0uzszPAykwqwUAqx/x8iwAAAA="/>
  </w:docVars>
  <w:rsids>
    <w:rsidRoot w:val="0005235D"/>
    <w:rsid w:val="00015E5B"/>
    <w:rsid w:val="0005235D"/>
    <w:rsid w:val="00056C09"/>
    <w:rsid w:val="003823AD"/>
    <w:rsid w:val="003E5A92"/>
    <w:rsid w:val="003F3096"/>
    <w:rsid w:val="004106A3"/>
    <w:rsid w:val="004600B9"/>
    <w:rsid w:val="00517DC8"/>
    <w:rsid w:val="005D01D1"/>
    <w:rsid w:val="00663F6E"/>
    <w:rsid w:val="00676FD9"/>
    <w:rsid w:val="007E2718"/>
    <w:rsid w:val="00844D77"/>
    <w:rsid w:val="009005F6"/>
    <w:rsid w:val="00900EA2"/>
    <w:rsid w:val="0092456A"/>
    <w:rsid w:val="009D77AE"/>
    <w:rsid w:val="00A3533C"/>
    <w:rsid w:val="00A876DA"/>
    <w:rsid w:val="00E056C0"/>
    <w:rsid w:val="00E1664C"/>
    <w:rsid w:val="00F369EC"/>
    <w:rsid w:val="00F6520A"/>
    <w:rsid w:val="00FB2351"/>
    <w:rsid w:val="00FB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8E9E"/>
  <w15:chartTrackingRefBased/>
  <w15:docId w15:val="{EA99D46D-EA65-43D0-A787-AE8C7C54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4106A3"/>
    <w:pPr>
      <w:suppressAutoHyphens/>
      <w:autoSpaceDN w:val="0"/>
      <w:spacing w:after="200" w:line="276" w:lineRule="auto"/>
    </w:pPr>
    <w:rPr>
      <w:rFonts w:ascii="Calibri" w:eastAsia="Arial Unicode MS" w:hAnsi="Calibri" w:cs="Tahoma"/>
      <w:kern w:val="3"/>
      <w:lang w:eastAsia="en-US"/>
    </w:rPr>
  </w:style>
  <w:style w:type="character" w:styleId="Hyperlink">
    <w:name w:val="Hyperlink"/>
    <w:basedOn w:val="DefaultParagraphFont"/>
    <w:uiPriority w:val="99"/>
    <w:unhideWhenUsed/>
    <w:rsid w:val="00056C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shuang Amy</dc:creator>
  <cp:keywords/>
  <dc:description/>
  <cp:lastModifiedBy>chen Chushuang Amy</cp:lastModifiedBy>
  <cp:revision>15</cp:revision>
  <dcterms:created xsi:type="dcterms:W3CDTF">2021-07-26T15:59:00Z</dcterms:created>
  <dcterms:modified xsi:type="dcterms:W3CDTF">2021-08-09T04:57:00Z</dcterms:modified>
</cp:coreProperties>
</file>